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BF273" w14:textId="77777777" w:rsidR="00FF2B1F" w:rsidRDefault="00000000">
      <w:pPr>
        <w:snapToGrid w:val="0"/>
        <w:spacing w:before="40" w:after="40"/>
        <w:ind w:firstLineChars="200" w:firstLine="361"/>
        <w:rPr>
          <w:rFonts w:eastAsia="宋体" w:cs="Times New Roman"/>
          <w:sz w:val="18"/>
          <w:szCs w:val="18"/>
        </w:rPr>
      </w:pPr>
      <w:r>
        <w:rPr>
          <w:rFonts w:eastAsia="宋体" w:cs="Times New Roman"/>
          <w:b/>
          <w:bCs/>
          <w:sz w:val="18"/>
          <w:szCs w:val="18"/>
        </w:rPr>
        <w:t xml:space="preserve">Supplementary Table </w:t>
      </w:r>
      <w:r>
        <w:rPr>
          <w:rFonts w:eastAsia="宋体" w:cs="Times New Roman" w:hint="eastAsia"/>
          <w:b/>
          <w:bCs/>
          <w:sz w:val="18"/>
          <w:szCs w:val="18"/>
          <w:lang w:eastAsia="zh-CN"/>
        </w:rPr>
        <w:t>3</w:t>
      </w:r>
      <w:r>
        <w:rPr>
          <w:rFonts w:eastAsia="宋体" w:cs="Times New Roman"/>
          <w:b/>
          <w:bCs/>
          <w:sz w:val="18"/>
          <w:szCs w:val="18"/>
        </w:rPr>
        <w:t xml:space="preserve">. </w:t>
      </w:r>
      <w:r>
        <w:rPr>
          <w:rFonts w:eastAsia="宋体" w:cs="Times New Roman"/>
          <w:sz w:val="18"/>
          <w:szCs w:val="18"/>
        </w:rPr>
        <w:t xml:space="preserve">Performance of all candidate models </w:t>
      </w:r>
    </w:p>
    <w:tbl>
      <w:tblPr>
        <w:tblW w:w="13780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1918"/>
        <w:gridCol w:w="1694"/>
        <w:gridCol w:w="599"/>
        <w:gridCol w:w="926"/>
        <w:gridCol w:w="926"/>
        <w:gridCol w:w="725"/>
        <w:gridCol w:w="725"/>
        <w:gridCol w:w="951"/>
        <w:gridCol w:w="994"/>
        <w:gridCol w:w="908"/>
        <w:gridCol w:w="918"/>
        <w:gridCol w:w="1239"/>
      </w:tblGrid>
      <w:tr w:rsidR="00FF2B1F" w14:paraId="6E519FC3" w14:textId="77777777">
        <w:trPr>
          <w:tblHeader/>
          <w:jc w:val="center"/>
        </w:trPr>
        <w:tc>
          <w:tcPr>
            <w:tcW w:w="1257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50E16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proofErr w:type="spellStart"/>
            <w:r>
              <w:rPr>
                <w:rFonts w:eastAsia="Times New Roman"/>
                <w:b/>
                <w:sz w:val="17"/>
              </w:rPr>
              <w:t>FeatureSet</w:t>
            </w:r>
            <w:proofErr w:type="spellEnd"/>
          </w:p>
        </w:tc>
        <w:tc>
          <w:tcPr>
            <w:tcW w:w="1867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E4B63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Model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2E33F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AUC (95% CI)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8D67F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Accuracy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DA86F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Sensitivity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794EF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Specificity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4D7E06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PPV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8C9AF5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NPV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C59164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F1 score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0B8113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PR-AUC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079FF2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Brier score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33EDC7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H-L</w:t>
            </w:r>
            <w:r>
              <w:rPr>
                <w:rFonts w:eastAsia="Times New Roman"/>
                <w:b/>
                <w:i/>
                <w:iCs/>
                <w:sz w:val="17"/>
              </w:rPr>
              <w:t>P</w:t>
            </w:r>
            <w:r>
              <w:rPr>
                <w:rFonts w:eastAsia="Times New Roman"/>
                <w:b/>
                <w:sz w:val="17"/>
              </w:rPr>
              <w:t xml:space="preserve"> value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9D159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sz w:val="17"/>
              </w:rPr>
            </w:pPr>
            <w:r>
              <w:rPr>
                <w:rFonts w:eastAsia="Times New Roman"/>
                <w:b/>
                <w:sz w:val="17"/>
              </w:rPr>
              <w:t>Optimal threshold</w:t>
            </w:r>
          </w:p>
        </w:tc>
      </w:tr>
      <w:tr w:rsidR="00FF2B1F" w14:paraId="693C088E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C6AE33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linical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9C8E7A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logistic regression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012A6B5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29 (0.834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6920CB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9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FE098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2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BC0EAC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2FC4AA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33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3C8F1D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6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F3752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14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CE2A9D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28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9A984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49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D11A0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87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E0AC3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10</w:t>
            </w:r>
          </w:p>
        </w:tc>
      </w:tr>
      <w:tr w:rsidR="00FF2B1F" w14:paraId="79830A00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F21278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linical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F6F84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support vector machine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9FB481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 (0.733-0.981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DC845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63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CCEDE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CF355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3E520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71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DCAC7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D0D1E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40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8117D1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20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F96E1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06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90251A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46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03954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00</w:t>
            </w:r>
          </w:p>
        </w:tc>
      </w:tr>
      <w:tr w:rsidR="00FF2B1F" w14:paraId="3D7FC084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23A53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linical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857176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random fore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5EB73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8 (0.848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FA6F8C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9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A25DD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F76E8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5908D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B3FB7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4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2C3C1C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78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EDC13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07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E193CB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16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93BD12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0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6D3FC3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80</w:t>
            </w:r>
          </w:p>
        </w:tc>
      </w:tr>
      <w:tr w:rsidR="00FF2B1F" w14:paraId="70C1512E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9096F9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linical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0A62A0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 w:cs="Times New Roman"/>
                <w:sz w:val="17"/>
              </w:rPr>
              <w:t>XGBoost</w:t>
            </w:r>
            <w:proofErr w:type="spellEnd"/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B76502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8 (0.743-0.954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ED61E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16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D09E5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56A8B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693A17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33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8A721E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ECCB7E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96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B7944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8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C0116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3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6788C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8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0F84D7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90</w:t>
            </w:r>
          </w:p>
        </w:tc>
      </w:tr>
      <w:tr w:rsidR="00FF2B1F" w14:paraId="009F61A8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354485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C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3676050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logistic regression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E68D76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62 (0.383-0.911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CDF51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32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A40F5C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2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921E5D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33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7BC11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12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ACB5C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64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EC756E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17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05DEF8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21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BAE17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5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26765E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10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BCE4B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30</w:t>
            </w:r>
          </w:p>
        </w:tc>
      </w:tr>
      <w:tr w:rsidR="00FF2B1F" w14:paraId="16AA0A4E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D72125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C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C36892C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support vector machine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391BD9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58 (0.175-0.739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0EE3CE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EA2770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BE1C8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D59CCD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9147E3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23A041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48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6BB4AC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4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30BA7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85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6F337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4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7161ED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</w:tr>
      <w:tr w:rsidR="00FF2B1F" w14:paraId="3C2BE2F4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45A10E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C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E473B18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random fore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B2E501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27 (0.397-0.831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0836A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89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26401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76C4B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65C77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A3285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44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74F0C8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29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9FC9F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12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12FFE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03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F073E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51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59BFC5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80</w:t>
            </w:r>
          </w:p>
        </w:tc>
      </w:tr>
      <w:tr w:rsidR="00FF2B1F" w14:paraId="62ABD665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AE8C9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C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553A66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 w:cs="Times New Roman"/>
                <w:sz w:val="17"/>
              </w:rPr>
              <w:t>XGBoost</w:t>
            </w:r>
            <w:proofErr w:type="spellEnd"/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230CCA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 (0.500-0.5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AE7FA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D63A3B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28DC94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46E879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F55C3D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46EA3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48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3943B6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B7251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50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5170BA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06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026919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</w:tr>
      <w:tr w:rsidR="00FF2B1F" w14:paraId="4592BC4D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4CD5A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LSD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FAD64A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logistic regression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FB0D3E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46 (0.255-0.843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37F4A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63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0B2023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0CA7E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91A57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22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86167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1857E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64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DF0104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05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DAC6C5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75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C481E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87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FB889F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60</w:t>
            </w:r>
          </w:p>
        </w:tc>
      </w:tr>
      <w:tr w:rsidR="00FF2B1F" w14:paraId="333B95E6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94EA67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LSD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544066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support vector machine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03772DB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12 (0.475-0.919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3E015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7C55E6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C2CD4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149604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11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6FE5A1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6D2A18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48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8AD5D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1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E39616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69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59B7C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EB482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000</w:t>
            </w:r>
          </w:p>
        </w:tc>
      </w:tr>
      <w:tr w:rsidR="00FF2B1F" w14:paraId="2BAA2C0E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F265F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LSD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13E33D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random fore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57455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54 (0.268-0.835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10B5DE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89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C1EAEE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028A61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2798A5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BBD035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44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D363BB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29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9D687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24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5BCA12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39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07F107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6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5A6662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</w:t>
            </w:r>
          </w:p>
        </w:tc>
      </w:tr>
      <w:tr w:rsidR="00FF2B1F" w14:paraId="1B1895BD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68E3E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T_PLSDA</w:t>
            </w:r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FC3EC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 w:cs="Times New Roman"/>
                <w:sz w:val="17"/>
              </w:rPr>
              <w:t>XGBoost</w:t>
            </w:r>
            <w:proofErr w:type="spellEnd"/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01500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38 (0.456-0.842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68006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89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E50DF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54C72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26996A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7C69E4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44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B3CB0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29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80002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1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932F9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50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7956FA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7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E916B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00</w:t>
            </w:r>
          </w:p>
        </w:tc>
      </w:tr>
      <w:tr w:rsidR="00FF2B1F" w14:paraId="144A3F2C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353CC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C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69F603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logistic regression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E0FA8C2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58 (0.885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C9E1E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47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0EB78E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5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8A6C5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D6C374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92673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8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8E14D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7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7C1C1D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10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F35166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5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2A9AFC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91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2C96C3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30</w:t>
            </w:r>
          </w:p>
        </w:tc>
      </w:tr>
      <w:tr w:rsidR="00FF2B1F" w14:paraId="5B7D2F6B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663AB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C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E8A155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support vector machine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81FBBD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8 (0.851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7A374E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68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C8835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631D4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6839D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36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D7FB44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3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73443C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37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196C1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38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552BD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47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7F9D6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32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1C5C75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40</w:t>
            </w:r>
          </w:p>
        </w:tc>
      </w:tr>
      <w:tr w:rsidR="00FF2B1F" w14:paraId="0493A718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90FB6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C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098EF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random fore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6BE469D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 (0.899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A7C74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47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95E61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A993C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97A17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1B5B4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C8A94D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7C6C8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5C0C8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05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5A35B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70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CBAC0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10</w:t>
            </w:r>
          </w:p>
        </w:tc>
      </w:tr>
      <w:tr w:rsidR="00FF2B1F" w14:paraId="06133CD1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7E04A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C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86738F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 w:cs="Times New Roman"/>
                <w:sz w:val="17"/>
              </w:rPr>
              <w:t>XGBoost</w:t>
            </w:r>
            <w:proofErr w:type="spellEnd"/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0C0174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8 (0.743-0.954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4A0841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16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F7AAE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65917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789E81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33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099387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18B23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96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7967D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8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912DC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3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963A5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8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D489F4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90</w:t>
            </w:r>
          </w:p>
        </w:tc>
      </w:tr>
      <w:tr w:rsidR="00FF2B1F" w14:paraId="2CD75483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B10BF1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LSD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80CDA5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logistic regression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5E146D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42 (0.844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42592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47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4626EC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5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3FB03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57059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7F529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8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191578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7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D7D7F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6851D9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07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CCCAE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13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90B75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30</w:t>
            </w:r>
          </w:p>
        </w:tc>
      </w:tr>
      <w:tr w:rsidR="00FF2B1F" w14:paraId="16F81EDE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D1E46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LSD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333F52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support vector machine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10FDB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42 (0.854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E20F8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21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07B654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5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8E9DC9F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C1623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BE23A3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5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0DF2B9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00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C9805C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68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F21F5B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0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DD1CB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8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1A3762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20</w:t>
            </w:r>
          </w:p>
        </w:tc>
      </w:tr>
      <w:tr w:rsidR="00FF2B1F" w14:paraId="08EC9BA2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7C4F1AE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LSD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978818A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random fore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0E8976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 (0.900-1.000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BC5725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21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681A2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5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BF4F3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54EA1B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9D92F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5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C1BBFC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00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99426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3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94849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09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DAE75F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8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EF21B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20</w:t>
            </w:r>
          </w:p>
        </w:tc>
      </w:tr>
      <w:tr w:rsidR="00FF2B1F" w14:paraId="66ADBE91" w14:textId="77777777">
        <w:trPr>
          <w:jc w:val="center"/>
        </w:trPr>
        <w:tc>
          <w:tcPr>
            <w:tcW w:w="125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1B53F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</w:rPr>
              <w:t>Fusion_PLSDA</w:t>
            </w:r>
            <w:proofErr w:type="spellEnd"/>
          </w:p>
        </w:tc>
        <w:tc>
          <w:tcPr>
            <w:tcW w:w="186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711AD3" w14:textId="1CC455BF" w:rsidR="00FF2B1F" w:rsidRDefault="007E0CC2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 w:cs="Times New Roman"/>
                <w:sz w:val="17"/>
              </w:rPr>
              <w:t>XGBoost</w:t>
            </w:r>
          </w:p>
        </w:tc>
        <w:tc>
          <w:tcPr>
            <w:tcW w:w="16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D1EE04D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58 (0.743-0.954)</w:t>
            </w:r>
          </w:p>
        </w:tc>
        <w:tc>
          <w:tcPr>
            <w:tcW w:w="59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8FC70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16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AD36EA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49A47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67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0380761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533</w:t>
            </w:r>
          </w:p>
        </w:tc>
        <w:tc>
          <w:tcPr>
            <w:tcW w:w="72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080087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1.000</w:t>
            </w:r>
          </w:p>
        </w:tc>
        <w:tc>
          <w:tcPr>
            <w:tcW w:w="9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D1196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696</w:t>
            </w:r>
          </w:p>
        </w:tc>
        <w:tc>
          <w:tcPr>
            <w:tcW w:w="99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2C8D81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89</w:t>
            </w:r>
          </w:p>
        </w:tc>
        <w:tc>
          <w:tcPr>
            <w:tcW w:w="90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E16C95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232</w:t>
            </w:r>
          </w:p>
        </w:tc>
        <w:tc>
          <w:tcPr>
            <w:tcW w:w="91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B37DAEA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89</w:t>
            </w:r>
          </w:p>
        </w:tc>
        <w:tc>
          <w:tcPr>
            <w:tcW w:w="123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D60C97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490</w:t>
            </w:r>
          </w:p>
        </w:tc>
      </w:tr>
      <w:tr w:rsidR="00FF2B1F" w14:paraId="7489AAAB" w14:textId="77777777">
        <w:trPr>
          <w:jc w:val="center"/>
        </w:trPr>
        <w:tc>
          <w:tcPr>
            <w:tcW w:w="1257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274A5F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Combined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01057D7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Soft Voting (</w:t>
            </w:r>
            <w:proofErr w:type="spellStart"/>
            <w:r>
              <w:rPr>
                <w:rFonts w:eastAsia="Times New Roman"/>
                <w:sz w:val="17"/>
              </w:rPr>
              <w:t>Clinical+CT</w:t>
            </w:r>
            <w:proofErr w:type="spellEnd"/>
            <w:r>
              <w:rPr>
                <w:rFonts w:eastAsia="Times New Roman"/>
                <w:sz w:val="17"/>
              </w:rPr>
              <w:t>)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069BC9" w14:textId="77777777" w:rsidR="00FF2B1F" w:rsidRDefault="00000000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38 (0.848-1.000)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E934F33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95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45247EC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75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9DEDE6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00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CBC36C4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00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8DEF78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964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28A882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7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D55BDD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807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3228EB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118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0588DF9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773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04B51B0" w14:textId="77777777" w:rsidR="00FF2B1F" w:rsidRDefault="00000000">
            <w:pPr>
              <w:snapToGrid w:val="0"/>
              <w:spacing w:before="0" w:after="0"/>
              <w:jc w:val="center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</w:rPr>
              <w:t>0.380</w:t>
            </w:r>
          </w:p>
        </w:tc>
      </w:tr>
    </w:tbl>
    <w:p w14:paraId="60656B3D" w14:textId="77777777" w:rsidR="00FF2B1F" w:rsidRDefault="00FF2B1F"/>
    <w:sectPr w:rsidR="00FF2B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E3AE3" w14:textId="77777777" w:rsidR="005C2263" w:rsidRDefault="005C2263">
      <w:r>
        <w:separator/>
      </w:r>
    </w:p>
  </w:endnote>
  <w:endnote w:type="continuationSeparator" w:id="0">
    <w:p w14:paraId="1DE3A6B0" w14:textId="77777777" w:rsidR="005C2263" w:rsidRDefault="005C2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C81E0" w14:textId="77777777" w:rsidR="005C2263" w:rsidRDefault="005C2263">
      <w:pPr>
        <w:spacing w:before="0" w:after="0"/>
      </w:pPr>
      <w:r>
        <w:separator/>
      </w:r>
    </w:p>
  </w:footnote>
  <w:footnote w:type="continuationSeparator" w:id="0">
    <w:p w14:paraId="7644E5DC" w14:textId="77777777" w:rsidR="005C2263" w:rsidRDefault="005C226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62868C9"/>
    <w:rsid w:val="00495445"/>
    <w:rsid w:val="005C2263"/>
    <w:rsid w:val="007E0CC2"/>
    <w:rsid w:val="00FF2B1F"/>
    <w:rsid w:val="5628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9453C"/>
  <w15:docId w15:val="{38621839-EEC6-4360-A2E1-C42FF0BF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E0C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E0CC2"/>
    <w:rPr>
      <w:rFonts w:ascii="Times New Roman" w:eastAsiaTheme="minorHAnsi" w:hAnsi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7E0C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E0CC2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亚宁</dc:creator>
  <cp:lastModifiedBy>lihui guo</cp:lastModifiedBy>
  <cp:revision>2</cp:revision>
  <dcterms:created xsi:type="dcterms:W3CDTF">2026-05-21T15:27:00Z</dcterms:created>
  <dcterms:modified xsi:type="dcterms:W3CDTF">2026-05-2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1878E2C11514A4EADF6CDA05C62E804_11</vt:lpwstr>
  </property>
  <property fmtid="{D5CDD505-2E9C-101B-9397-08002B2CF9AE}" pid="4" name="KSOTemplateDocerSaveRecord">
    <vt:lpwstr>eyJoZGlkIjoiZGNlZTIxYjE4NmFhMjk1ZDNjNDhhNDM3YzYzNTQ5M2UiLCJ1c2VySWQiOiIzNTU4NjM2MjEifQ==</vt:lpwstr>
  </property>
  <property fmtid="{D5CDD505-2E9C-101B-9397-08002B2CF9AE}" pid="5" name="GrammarlyDocumentId">
    <vt:lpwstr>ec348037-c387-48c0-ab0a-e4cb030d3536</vt:lpwstr>
  </property>
</Properties>
</file>